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39B0" w:rsidRPr="00B977E5" w:rsidRDefault="004F5761" w:rsidP="004A39B0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. </w:t>
      </w:r>
      <w:bookmarkStart w:id="0" w:name="_GoBack"/>
      <w:bookmarkEnd w:id="0"/>
      <w:r w:rsidR="004A39B0" w:rsidRPr="00B977E5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1: Descriptive characteristics (Summary table) of the study population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2"/>
        <w:gridCol w:w="1812"/>
      </w:tblGrid>
      <w:tr w:rsidR="004A39B0" w:rsidRPr="00B977E5" w:rsidTr="000050A7">
        <w:tc>
          <w:tcPr>
            <w:tcW w:w="1812" w:type="dxa"/>
          </w:tcPr>
          <w:p w:rsidR="004A39B0" w:rsidRPr="00B977E5" w:rsidRDefault="004A39B0" w:rsidP="000050A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812" w:type="dxa"/>
          </w:tcPr>
          <w:p w:rsidR="004A39B0" w:rsidRPr="00B977E5" w:rsidRDefault="004A39B0" w:rsidP="000050A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436" w:type="dxa"/>
            <w:gridSpan w:val="3"/>
          </w:tcPr>
          <w:p w:rsidR="004A39B0" w:rsidRPr="00B977E5" w:rsidRDefault="004A39B0" w:rsidP="000050A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977E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verall cohort (n=170)</w:t>
            </w:r>
          </w:p>
        </w:tc>
      </w:tr>
      <w:tr w:rsidR="004A39B0" w:rsidRPr="00B977E5" w:rsidTr="000050A7">
        <w:tc>
          <w:tcPr>
            <w:tcW w:w="1812" w:type="dxa"/>
          </w:tcPr>
          <w:p w:rsidR="004A39B0" w:rsidRPr="00B977E5" w:rsidRDefault="004A39B0" w:rsidP="000050A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812" w:type="dxa"/>
          </w:tcPr>
          <w:p w:rsidR="004A39B0" w:rsidRPr="00B977E5" w:rsidRDefault="004A39B0" w:rsidP="000050A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812" w:type="dxa"/>
          </w:tcPr>
          <w:p w:rsidR="004A39B0" w:rsidRPr="00B977E5" w:rsidRDefault="004A39B0" w:rsidP="000050A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977E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 (% missing)</w:t>
            </w:r>
          </w:p>
        </w:tc>
        <w:tc>
          <w:tcPr>
            <w:tcW w:w="1812" w:type="dxa"/>
          </w:tcPr>
          <w:p w:rsidR="004A39B0" w:rsidRPr="00B977E5" w:rsidRDefault="004A39B0" w:rsidP="004A39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977E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mmary measure</w:t>
            </w:r>
          </w:p>
        </w:tc>
        <w:tc>
          <w:tcPr>
            <w:tcW w:w="1812" w:type="dxa"/>
          </w:tcPr>
          <w:p w:rsidR="004A39B0" w:rsidRPr="00B977E5" w:rsidRDefault="004A39B0" w:rsidP="004A39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47029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>p</w:t>
            </w:r>
            <w:r w:rsidRPr="00B977E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value</w:t>
            </w:r>
          </w:p>
        </w:tc>
      </w:tr>
      <w:tr w:rsidR="004A39B0" w:rsidRPr="00B977E5" w:rsidTr="000050A7">
        <w:tc>
          <w:tcPr>
            <w:tcW w:w="1812" w:type="dxa"/>
          </w:tcPr>
          <w:p w:rsidR="004A39B0" w:rsidRPr="00B977E5" w:rsidRDefault="004A39B0" w:rsidP="000050A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977E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emographic variables</w:t>
            </w:r>
          </w:p>
        </w:tc>
        <w:tc>
          <w:tcPr>
            <w:tcW w:w="1812" w:type="dxa"/>
          </w:tcPr>
          <w:p w:rsidR="004A39B0" w:rsidRPr="00B977E5" w:rsidRDefault="004A39B0" w:rsidP="000050A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812" w:type="dxa"/>
          </w:tcPr>
          <w:p w:rsidR="004A39B0" w:rsidRPr="00B977E5" w:rsidRDefault="004A39B0" w:rsidP="000050A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812" w:type="dxa"/>
          </w:tcPr>
          <w:p w:rsidR="004A39B0" w:rsidRPr="00B977E5" w:rsidRDefault="004A39B0" w:rsidP="004A39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812" w:type="dxa"/>
          </w:tcPr>
          <w:p w:rsidR="004A39B0" w:rsidRPr="00B977E5" w:rsidRDefault="004A39B0" w:rsidP="004A39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A39B0" w:rsidRPr="00B977E5" w:rsidTr="000050A7">
        <w:tc>
          <w:tcPr>
            <w:tcW w:w="1812" w:type="dxa"/>
          </w:tcPr>
          <w:p w:rsidR="004A39B0" w:rsidRPr="00B977E5" w:rsidRDefault="004A39B0" w:rsidP="000050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77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</w:t>
            </w:r>
          </w:p>
        </w:tc>
        <w:tc>
          <w:tcPr>
            <w:tcW w:w="1812" w:type="dxa"/>
          </w:tcPr>
          <w:p w:rsidR="004A39B0" w:rsidRPr="00B977E5" w:rsidRDefault="004A39B0" w:rsidP="000050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2" w:type="dxa"/>
          </w:tcPr>
          <w:p w:rsidR="004A39B0" w:rsidRPr="00B977E5" w:rsidRDefault="004A39B0" w:rsidP="000050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77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0 (0%)</w:t>
            </w:r>
          </w:p>
        </w:tc>
        <w:tc>
          <w:tcPr>
            <w:tcW w:w="1812" w:type="dxa"/>
          </w:tcPr>
          <w:p w:rsidR="004A39B0" w:rsidRPr="00B977E5" w:rsidRDefault="004A39B0" w:rsidP="004A39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2" w:type="dxa"/>
          </w:tcPr>
          <w:p w:rsidR="004A39B0" w:rsidRPr="00B977E5" w:rsidRDefault="004A39B0" w:rsidP="004A39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77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0</w:t>
            </w:r>
          </w:p>
        </w:tc>
      </w:tr>
      <w:tr w:rsidR="004A39B0" w:rsidRPr="00B977E5" w:rsidTr="000050A7">
        <w:tc>
          <w:tcPr>
            <w:tcW w:w="1812" w:type="dxa"/>
          </w:tcPr>
          <w:p w:rsidR="004A39B0" w:rsidRPr="00B977E5" w:rsidRDefault="004A39B0" w:rsidP="000050A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2" w:type="dxa"/>
          </w:tcPr>
          <w:p w:rsidR="004A39B0" w:rsidRPr="00B977E5" w:rsidRDefault="004A39B0" w:rsidP="000050A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77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812" w:type="dxa"/>
          </w:tcPr>
          <w:p w:rsidR="004A39B0" w:rsidRPr="00B977E5" w:rsidRDefault="004A39B0" w:rsidP="000050A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2" w:type="dxa"/>
          </w:tcPr>
          <w:p w:rsidR="004A39B0" w:rsidRPr="00B977E5" w:rsidRDefault="004A39B0" w:rsidP="004A39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77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977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41.18%)</w:t>
            </w:r>
          </w:p>
        </w:tc>
        <w:tc>
          <w:tcPr>
            <w:tcW w:w="1812" w:type="dxa"/>
          </w:tcPr>
          <w:p w:rsidR="004A39B0" w:rsidRPr="00B977E5" w:rsidRDefault="004A39B0" w:rsidP="004A39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A39B0" w:rsidRPr="00B977E5" w:rsidTr="000050A7">
        <w:tc>
          <w:tcPr>
            <w:tcW w:w="1812" w:type="dxa"/>
          </w:tcPr>
          <w:p w:rsidR="004A39B0" w:rsidRPr="00B977E5" w:rsidRDefault="004A39B0" w:rsidP="000050A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2" w:type="dxa"/>
          </w:tcPr>
          <w:p w:rsidR="004A39B0" w:rsidRPr="00B977E5" w:rsidRDefault="004A39B0" w:rsidP="000050A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77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812" w:type="dxa"/>
          </w:tcPr>
          <w:p w:rsidR="004A39B0" w:rsidRPr="00B977E5" w:rsidRDefault="004A39B0" w:rsidP="000050A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2" w:type="dxa"/>
          </w:tcPr>
          <w:p w:rsidR="004A39B0" w:rsidRPr="00B977E5" w:rsidRDefault="004A39B0" w:rsidP="004A39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77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977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58.82%)</w:t>
            </w:r>
          </w:p>
        </w:tc>
        <w:tc>
          <w:tcPr>
            <w:tcW w:w="1812" w:type="dxa"/>
          </w:tcPr>
          <w:p w:rsidR="004A39B0" w:rsidRPr="00B977E5" w:rsidRDefault="004A39B0" w:rsidP="004A39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A39B0" w:rsidRPr="00B977E5" w:rsidTr="000050A7">
        <w:tc>
          <w:tcPr>
            <w:tcW w:w="1812" w:type="dxa"/>
          </w:tcPr>
          <w:p w:rsidR="004A39B0" w:rsidRPr="00B977E5" w:rsidRDefault="004A39B0" w:rsidP="000050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(y</w:t>
            </w:r>
            <w:r w:rsidRPr="00B977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B977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12" w:type="dxa"/>
          </w:tcPr>
          <w:p w:rsidR="004A39B0" w:rsidRPr="00B977E5" w:rsidRDefault="004A39B0" w:rsidP="000050A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2" w:type="dxa"/>
          </w:tcPr>
          <w:p w:rsidR="004A39B0" w:rsidRPr="00B977E5" w:rsidRDefault="004A39B0" w:rsidP="000050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77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0 (0%)</w:t>
            </w:r>
          </w:p>
        </w:tc>
        <w:tc>
          <w:tcPr>
            <w:tcW w:w="1812" w:type="dxa"/>
          </w:tcPr>
          <w:p w:rsidR="004A39B0" w:rsidRPr="00B977E5" w:rsidRDefault="004A39B0" w:rsidP="004A39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2" w:type="dxa"/>
          </w:tcPr>
          <w:p w:rsidR="004A39B0" w:rsidRPr="00B977E5" w:rsidRDefault="004A39B0" w:rsidP="004A39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77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4</w:t>
            </w:r>
          </w:p>
        </w:tc>
      </w:tr>
      <w:tr w:rsidR="004A39B0" w:rsidRPr="00B977E5" w:rsidTr="000050A7">
        <w:tc>
          <w:tcPr>
            <w:tcW w:w="1812" w:type="dxa"/>
          </w:tcPr>
          <w:p w:rsidR="004A39B0" w:rsidRPr="00B977E5" w:rsidRDefault="004A39B0" w:rsidP="000050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2" w:type="dxa"/>
          </w:tcPr>
          <w:p w:rsidR="004A39B0" w:rsidRPr="00B977E5" w:rsidRDefault="004A39B0" w:rsidP="000050A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77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≤ 65</w:t>
            </w:r>
          </w:p>
        </w:tc>
        <w:tc>
          <w:tcPr>
            <w:tcW w:w="1812" w:type="dxa"/>
          </w:tcPr>
          <w:p w:rsidR="004A39B0" w:rsidRPr="00B977E5" w:rsidRDefault="004A39B0" w:rsidP="000050A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2" w:type="dxa"/>
          </w:tcPr>
          <w:p w:rsidR="004A39B0" w:rsidRPr="00B977E5" w:rsidRDefault="004A39B0" w:rsidP="004A39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77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 (30.59%)</w:t>
            </w:r>
          </w:p>
        </w:tc>
        <w:tc>
          <w:tcPr>
            <w:tcW w:w="1812" w:type="dxa"/>
          </w:tcPr>
          <w:p w:rsidR="004A39B0" w:rsidRPr="00B977E5" w:rsidRDefault="004A39B0" w:rsidP="004A39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A39B0" w:rsidRPr="00B977E5" w:rsidTr="000050A7">
        <w:tc>
          <w:tcPr>
            <w:tcW w:w="1812" w:type="dxa"/>
          </w:tcPr>
          <w:p w:rsidR="004A39B0" w:rsidRPr="00B977E5" w:rsidRDefault="004A39B0" w:rsidP="000050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2" w:type="dxa"/>
          </w:tcPr>
          <w:p w:rsidR="004A39B0" w:rsidRPr="00B977E5" w:rsidRDefault="004A39B0" w:rsidP="000050A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77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</w:t>
            </w:r>
            <w:r w:rsidR="00974E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977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1812" w:type="dxa"/>
          </w:tcPr>
          <w:p w:rsidR="004A39B0" w:rsidRPr="00B977E5" w:rsidRDefault="004A39B0" w:rsidP="000050A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2" w:type="dxa"/>
          </w:tcPr>
          <w:p w:rsidR="004A39B0" w:rsidRPr="00B977E5" w:rsidRDefault="004A39B0" w:rsidP="004A39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77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8 (69.41%)</w:t>
            </w:r>
          </w:p>
        </w:tc>
        <w:tc>
          <w:tcPr>
            <w:tcW w:w="1812" w:type="dxa"/>
          </w:tcPr>
          <w:p w:rsidR="004A39B0" w:rsidRPr="00B977E5" w:rsidRDefault="004A39B0" w:rsidP="004A39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A39B0" w:rsidRPr="00B977E5" w:rsidTr="000050A7">
        <w:trPr>
          <w:trHeight w:val="558"/>
        </w:trPr>
        <w:tc>
          <w:tcPr>
            <w:tcW w:w="1812" w:type="dxa"/>
          </w:tcPr>
          <w:p w:rsidR="004A39B0" w:rsidRPr="00B977E5" w:rsidRDefault="004A39B0" w:rsidP="000050A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B977E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umo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</w:t>
            </w:r>
            <w:r w:rsidRPr="00B977E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</w:t>
            </w:r>
            <w:proofErr w:type="spellEnd"/>
            <w:r w:rsidRPr="00B977E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variables</w:t>
            </w:r>
          </w:p>
        </w:tc>
        <w:tc>
          <w:tcPr>
            <w:tcW w:w="1812" w:type="dxa"/>
          </w:tcPr>
          <w:p w:rsidR="004A39B0" w:rsidRPr="00B977E5" w:rsidRDefault="004A39B0" w:rsidP="000050A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2" w:type="dxa"/>
          </w:tcPr>
          <w:p w:rsidR="004A39B0" w:rsidRPr="00B977E5" w:rsidRDefault="004A39B0" w:rsidP="000050A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2" w:type="dxa"/>
          </w:tcPr>
          <w:p w:rsidR="004A39B0" w:rsidRPr="00B977E5" w:rsidRDefault="004A39B0" w:rsidP="004A39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2" w:type="dxa"/>
          </w:tcPr>
          <w:p w:rsidR="004A39B0" w:rsidRPr="00B977E5" w:rsidRDefault="004A39B0" w:rsidP="004A39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A39B0" w:rsidRPr="00B977E5" w:rsidTr="000050A7">
        <w:tc>
          <w:tcPr>
            <w:tcW w:w="1812" w:type="dxa"/>
          </w:tcPr>
          <w:p w:rsidR="004A39B0" w:rsidRPr="00B977E5" w:rsidRDefault="004A39B0" w:rsidP="000050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977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m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  <w:r w:rsidRPr="00B977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proofErr w:type="spellEnd"/>
            <w:r w:rsidRPr="00B977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age</w:t>
            </w:r>
          </w:p>
        </w:tc>
        <w:tc>
          <w:tcPr>
            <w:tcW w:w="1812" w:type="dxa"/>
          </w:tcPr>
          <w:p w:rsidR="004A39B0" w:rsidRPr="00B977E5" w:rsidRDefault="004A39B0" w:rsidP="000050A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2" w:type="dxa"/>
          </w:tcPr>
          <w:p w:rsidR="004A39B0" w:rsidRPr="00B977E5" w:rsidRDefault="004A39B0" w:rsidP="000050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77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7 (1.76%)</w:t>
            </w:r>
          </w:p>
        </w:tc>
        <w:tc>
          <w:tcPr>
            <w:tcW w:w="1812" w:type="dxa"/>
          </w:tcPr>
          <w:p w:rsidR="004A39B0" w:rsidRPr="00B977E5" w:rsidRDefault="004A39B0" w:rsidP="004A39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2" w:type="dxa"/>
          </w:tcPr>
          <w:p w:rsidR="004A39B0" w:rsidRPr="00B977E5" w:rsidRDefault="004A39B0" w:rsidP="004A39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77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4</w:t>
            </w:r>
          </w:p>
        </w:tc>
      </w:tr>
      <w:tr w:rsidR="004A39B0" w:rsidRPr="00B977E5" w:rsidTr="000050A7">
        <w:tc>
          <w:tcPr>
            <w:tcW w:w="1812" w:type="dxa"/>
          </w:tcPr>
          <w:p w:rsidR="004A39B0" w:rsidRPr="00B977E5" w:rsidRDefault="004A39B0" w:rsidP="000050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2" w:type="dxa"/>
          </w:tcPr>
          <w:p w:rsidR="004A39B0" w:rsidRPr="00B977E5" w:rsidRDefault="004A39B0" w:rsidP="000050A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77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 + T1</w:t>
            </w:r>
          </w:p>
        </w:tc>
        <w:tc>
          <w:tcPr>
            <w:tcW w:w="1812" w:type="dxa"/>
          </w:tcPr>
          <w:p w:rsidR="004A39B0" w:rsidRPr="00B977E5" w:rsidRDefault="004A39B0" w:rsidP="000050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2" w:type="dxa"/>
          </w:tcPr>
          <w:p w:rsidR="004A39B0" w:rsidRPr="00B977E5" w:rsidRDefault="004A39B0" w:rsidP="004A39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77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 (46.47%)</w:t>
            </w:r>
          </w:p>
        </w:tc>
        <w:tc>
          <w:tcPr>
            <w:tcW w:w="1812" w:type="dxa"/>
          </w:tcPr>
          <w:p w:rsidR="004A39B0" w:rsidRPr="00B977E5" w:rsidRDefault="004A39B0" w:rsidP="004A39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A39B0" w:rsidRPr="00B977E5" w:rsidTr="000050A7">
        <w:tc>
          <w:tcPr>
            <w:tcW w:w="1812" w:type="dxa"/>
          </w:tcPr>
          <w:p w:rsidR="004A39B0" w:rsidRPr="00B977E5" w:rsidRDefault="004A39B0" w:rsidP="000050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2" w:type="dxa"/>
          </w:tcPr>
          <w:p w:rsidR="004A39B0" w:rsidRPr="00B977E5" w:rsidRDefault="004A39B0" w:rsidP="000050A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77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2 - T4</w:t>
            </w:r>
          </w:p>
        </w:tc>
        <w:tc>
          <w:tcPr>
            <w:tcW w:w="1812" w:type="dxa"/>
          </w:tcPr>
          <w:p w:rsidR="004A39B0" w:rsidRPr="00B977E5" w:rsidRDefault="004A39B0" w:rsidP="000050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2" w:type="dxa"/>
          </w:tcPr>
          <w:p w:rsidR="004A39B0" w:rsidRPr="00B977E5" w:rsidRDefault="004A39B0" w:rsidP="004A39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77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 (51.76%)</w:t>
            </w:r>
          </w:p>
        </w:tc>
        <w:tc>
          <w:tcPr>
            <w:tcW w:w="1812" w:type="dxa"/>
          </w:tcPr>
          <w:p w:rsidR="004A39B0" w:rsidRPr="00B977E5" w:rsidRDefault="004A39B0" w:rsidP="004A39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A39B0" w:rsidRPr="00B977E5" w:rsidTr="000050A7">
        <w:tc>
          <w:tcPr>
            <w:tcW w:w="1812" w:type="dxa"/>
          </w:tcPr>
          <w:p w:rsidR="004A39B0" w:rsidRPr="00B977E5" w:rsidRDefault="004A39B0" w:rsidP="000050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977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m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  <w:r w:rsidRPr="00B977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proofErr w:type="spellEnd"/>
            <w:r w:rsidRPr="00B977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rade</w:t>
            </w:r>
          </w:p>
        </w:tc>
        <w:tc>
          <w:tcPr>
            <w:tcW w:w="1812" w:type="dxa"/>
          </w:tcPr>
          <w:p w:rsidR="004A39B0" w:rsidRPr="00B977E5" w:rsidRDefault="004A39B0" w:rsidP="000050A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2" w:type="dxa"/>
          </w:tcPr>
          <w:p w:rsidR="004A39B0" w:rsidRPr="00B977E5" w:rsidRDefault="004A39B0" w:rsidP="000050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77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0 (0%)</w:t>
            </w:r>
          </w:p>
        </w:tc>
        <w:tc>
          <w:tcPr>
            <w:tcW w:w="1812" w:type="dxa"/>
          </w:tcPr>
          <w:p w:rsidR="004A39B0" w:rsidRPr="00B977E5" w:rsidRDefault="004A39B0" w:rsidP="004A39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2" w:type="dxa"/>
          </w:tcPr>
          <w:p w:rsidR="004A39B0" w:rsidRPr="00B977E5" w:rsidRDefault="004A39B0" w:rsidP="004A39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77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7</w:t>
            </w:r>
          </w:p>
        </w:tc>
      </w:tr>
      <w:tr w:rsidR="004A39B0" w:rsidRPr="00B977E5" w:rsidTr="000050A7">
        <w:tc>
          <w:tcPr>
            <w:tcW w:w="1812" w:type="dxa"/>
          </w:tcPr>
          <w:p w:rsidR="004A39B0" w:rsidRPr="00B977E5" w:rsidRDefault="004A39B0" w:rsidP="000050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2" w:type="dxa"/>
          </w:tcPr>
          <w:p w:rsidR="004A39B0" w:rsidRPr="00B977E5" w:rsidRDefault="004A39B0" w:rsidP="000050A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77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1 + G2</w:t>
            </w:r>
          </w:p>
        </w:tc>
        <w:tc>
          <w:tcPr>
            <w:tcW w:w="1812" w:type="dxa"/>
          </w:tcPr>
          <w:p w:rsidR="004A39B0" w:rsidRPr="00B977E5" w:rsidRDefault="004A39B0" w:rsidP="000050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2" w:type="dxa"/>
          </w:tcPr>
          <w:p w:rsidR="004A39B0" w:rsidRPr="00B977E5" w:rsidRDefault="004A39B0" w:rsidP="004A39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77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 (53.53%)</w:t>
            </w:r>
          </w:p>
        </w:tc>
        <w:tc>
          <w:tcPr>
            <w:tcW w:w="1812" w:type="dxa"/>
          </w:tcPr>
          <w:p w:rsidR="004A39B0" w:rsidRPr="00B977E5" w:rsidRDefault="004A39B0" w:rsidP="004A39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A39B0" w:rsidRPr="00B977E5" w:rsidTr="000050A7">
        <w:tc>
          <w:tcPr>
            <w:tcW w:w="1812" w:type="dxa"/>
          </w:tcPr>
          <w:p w:rsidR="004A39B0" w:rsidRPr="00B977E5" w:rsidRDefault="004A39B0" w:rsidP="000050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2" w:type="dxa"/>
          </w:tcPr>
          <w:p w:rsidR="004A39B0" w:rsidRPr="00B977E5" w:rsidRDefault="004A39B0" w:rsidP="000050A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77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3 + G4</w:t>
            </w:r>
          </w:p>
        </w:tc>
        <w:tc>
          <w:tcPr>
            <w:tcW w:w="1812" w:type="dxa"/>
          </w:tcPr>
          <w:p w:rsidR="004A39B0" w:rsidRPr="00B977E5" w:rsidRDefault="004A39B0" w:rsidP="000050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2" w:type="dxa"/>
          </w:tcPr>
          <w:p w:rsidR="004A39B0" w:rsidRPr="00B977E5" w:rsidRDefault="004A39B0" w:rsidP="004A39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77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 (46.47%)</w:t>
            </w:r>
          </w:p>
        </w:tc>
        <w:tc>
          <w:tcPr>
            <w:tcW w:w="1812" w:type="dxa"/>
          </w:tcPr>
          <w:p w:rsidR="004A39B0" w:rsidRPr="00B977E5" w:rsidRDefault="004A39B0" w:rsidP="004A39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A39B0" w:rsidRPr="00B977E5" w:rsidTr="000050A7">
        <w:tc>
          <w:tcPr>
            <w:tcW w:w="1812" w:type="dxa"/>
          </w:tcPr>
          <w:p w:rsidR="004A39B0" w:rsidRPr="00B977E5" w:rsidRDefault="004A39B0" w:rsidP="000050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77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ltifocal UTUC</w:t>
            </w:r>
          </w:p>
        </w:tc>
        <w:tc>
          <w:tcPr>
            <w:tcW w:w="1812" w:type="dxa"/>
          </w:tcPr>
          <w:p w:rsidR="004A39B0" w:rsidRPr="00B977E5" w:rsidRDefault="004A39B0" w:rsidP="000050A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2" w:type="dxa"/>
          </w:tcPr>
          <w:p w:rsidR="004A39B0" w:rsidRPr="00B977E5" w:rsidRDefault="004A39B0" w:rsidP="000050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77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0 (0%)</w:t>
            </w:r>
          </w:p>
        </w:tc>
        <w:tc>
          <w:tcPr>
            <w:tcW w:w="1812" w:type="dxa"/>
          </w:tcPr>
          <w:p w:rsidR="004A39B0" w:rsidRPr="00B977E5" w:rsidRDefault="004A39B0" w:rsidP="004A39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2" w:type="dxa"/>
          </w:tcPr>
          <w:p w:rsidR="004A39B0" w:rsidRPr="00B977E5" w:rsidRDefault="004A39B0" w:rsidP="004A39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77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9</w:t>
            </w:r>
          </w:p>
        </w:tc>
      </w:tr>
      <w:tr w:rsidR="004A39B0" w:rsidRPr="00B977E5" w:rsidTr="000050A7">
        <w:tc>
          <w:tcPr>
            <w:tcW w:w="1812" w:type="dxa"/>
          </w:tcPr>
          <w:p w:rsidR="004A39B0" w:rsidRPr="00B977E5" w:rsidRDefault="004A39B0" w:rsidP="000050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2" w:type="dxa"/>
          </w:tcPr>
          <w:p w:rsidR="004A39B0" w:rsidRPr="00B977E5" w:rsidRDefault="004A39B0" w:rsidP="000050A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77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812" w:type="dxa"/>
          </w:tcPr>
          <w:p w:rsidR="004A39B0" w:rsidRPr="00B977E5" w:rsidRDefault="004A39B0" w:rsidP="000050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2" w:type="dxa"/>
          </w:tcPr>
          <w:p w:rsidR="004A39B0" w:rsidRPr="00B977E5" w:rsidRDefault="004A39B0" w:rsidP="004A39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77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8 (81.18%)</w:t>
            </w:r>
          </w:p>
        </w:tc>
        <w:tc>
          <w:tcPr>
            <w:tcW w:w="1812" w:type="dxa"/>
          </w:tcPr>
          <w:p w:rsidR="004A39B0" w:rsidRPr="00B977E5" w:rsidRDefault="004A39B0" w:rsidP="004A39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A39B0" w:rsidRPr="00B977E5" w:rsidTr="000050A7">
        <w:tc>
          <w:tcPr>
            <w:tcW w:w="1812" w:type="dxa"/>
          </w:tcPr>
          <w:p w:rsidR="004A39B0" w:rsidRPr="00B977E5" w:rsidRDefault="004A39B0" w:rsidP="000050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2" w:type="dxa"/>
          </w:tcPr>
          <w:p w:rsidR="004A39B0" w:rsidRPr="00B977E5" w:rsidRDefault="004A39B0" w:rsidP="000050A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77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812" w:type="dxa"/>
          </w:tcPr>
          <w:p w:rsidR="004A39B0" w:rsidRPr="00B977E5" w:rsidRDefault="004A39B0" w:rsidP="000050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2" w:type="dxa"/>
          </w:tcPr>
          <w:p w:rsidR="004A39B0" w:rsidRPr="00B977E5" w:rsidRDefault="004A39B0" w:rsidP="004A39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77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 (18.82%)</w:t>
            </w:r>
          </w:p>
        </w:tc>
        <w:tc>
          <w:tcPr>
            <w:tcW w:w="1812" w:type="dxa"/>
          </w:tcPr>
          <w:p w:rsidR="004A39B0" w:rsidRPr="00B977E5" w:rsidRDefault="004A39B0" w:rsidP="004A39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A39B0" w:rsidRPr="00B977E5" w:rsidTr="000050A7">
        <w:tc>
          <w:tcPr>
            <w:tcW w:w="1812" w:type="dxa"/>
          </w:tcPr>
          <w:p w:rsidR="004A39B0" w:rsidRPr="00B977E5" w:rsidRDefault="004A39B0" w:rsidP="000050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77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lvic </w:t>
            </w:r>
            <w:proofErr w:type="spellStart"/>
            <w:r w:rsidRPr="00B977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m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  <w:r w:rsidRPr="00B977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proofErr w:type="spellEnd"/>
          </w:p>
        </w:tc>
        <w:tc>
          <w:tcPr>
            <w:tcW w:w="1812" w:type="dxa"/>
          </w:tcPr>
          <w:p w:rsidR="004A39B0" w:rsidRPr="00B977E5" w:rsidRDefault="004A39B0" w:rsidP="000050A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2" w:type="dxa"/>
          </w:tcPr>
          <w:p w:rsidR="004A39B0" w:rsidRPr="00B977E5" w:rsidRDefault="004A39B0" w:rsidP="000050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77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0 (0%)</w:t>
            </w:r>
          </w:p>
        </w:tc>
        <w:tc>
          <w:tcPr>
            <w:tcW w:w="1812" w:type="dxa"/>
          </w:tcPr>
          <w:p w:rsidR="004A39B0" w:rsidRPr="00B977E5" w:rsidRDefault="004A39B0" w:rsidP="004A39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2" w:type="dxa"/>
          </w:tcPr>
          <w:p w:rsidR="004A39B0" w:rsidRPr="00B977E5" w:rsidRDefault="004A39B0" w:rsidP="004A39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77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8</w:t>
            </w:r>
          </w:p>
        </w:tc>
      </w:tr>
      <w:tr w:rsidR="004A39B0" w:rsidRPr="00B977E5" w:rsidTr="000050A7">
        <w:tc>
          <w:tcPr>
            <w:tcW w:w="1812" w:type="dxa"/>
          </w:tcPr>
          <w:p w:rsidR="004A39B0" w:rsidRPr="00B977E5" w:rsidRDefault="004A39B0" w:rsidP="000050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2" w:type="dxa"/>
          </w:tcPr>
          <w:p w:rsidR="004A39B0" w:rsidRPr="00B977E5" w:rsidRDefault="004A39B0" w:rsidP="000050A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77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812" w:type="dxa"/>
          </w:tcPr>
          <w:p w:rsidR="004A39B0" w:rsidRPr="00B977E5" w:rsidRDefault="004A39B0" w:rsidP="000050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2" w:type="dxa"/>
          </w:tcPr>
          <w:p w:rsidR="004A39B0" w:rsidRPr="00B977E5" w:rsidRDefault="004A39B0" w:rsidP="004A39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77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 (41.18 %)</w:t>
            </w:r>
          </w:p>
        </w:tc>
        <w:tc>
          <w:tcPr>
            <w:tcW w:w="1812" w:type="dxa"/>
          </w:tcPr>
          <w:p w:rsidR="004A39B0" w:rsidRPr="00B977E5" w:rsidRDefault="004A39B0" w:rsidP="004A39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A39B0" w:rsidRPr="00B977E5" w:rsidTr="000050A7">
        <w:tc>
          <w:tcPr>
            <w:tcW w:w="1812" w:type="dxa"/>
          </w:tcPr>
          <w:p w:rsidR="004A39B0" w:rsidRPr="00B977E5" w:rsidRDefault="004A39B0" w:rsidP="000050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2" w:type="dxa"/>
          </w:tcPr>
          <w:p w:rsidR="004A39B0" w:rsidRPr="00B977E5" w:rsidRDefault="004A39B0" w:rsidP="000050A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77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812" w:type="dxa"/>
          </w:tcPr>
          <w:p w:rsidR="004A39B0" w:rsidRPr="00B977E5" w:rsidRDefault="004A39B0" w:rsidP="000050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2" w:type="dxa"/>
          </w:tcPr>
          <w:p w:rsidR="004A39B0" w:rsidRPr="00B977E5" w:rsidRDefault="004A39B0" w:rsidP="004A39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77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 (58.82%)</w:t>
            </w:r>
          </w:p>
        </w:tc>
        <w:tc>
          <w:tcPr>
            <w:tcW w:w="1812" w:type="dxa"/>
          </w:tcPr>
          <w:p w:rsidR="004A39B0" w:rsidRPr="00B977E5" w:rsidRDefault="004A39B0" w:rsidP="004A39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A39B0" w:rsidRPr="00B977E5" w:rsidTr="000050A7">
        <w:tc>
          <w:tcPr>
            <w:tcW w:w="1812" w:type="dxa"/>
          </w:tcPr>
          <w:p w:rsidR="004A39B0" w:rsidRPr="00B977E5" w:rsidRDefault="004A39B0" w:rsidP="000050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77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crosis</w:t>
            </w:r>
          </w:p>
        </w:tc>
        <w:tc>
          <w:tcPr>
            <w:tcW w:w="1812" w:type="dxa"/>
          </w:tcPr>
          <w:p w:rsidR="004A39B0" w:rsidRPr="00B977E5" w:rsidRDefault="004A39B0" w:rsidP="000050A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2" w:type="dxa"/>
          </w:tcPr>
          <w:p w:rsidR="004A39B0" w:rsidRPr="00B977E5" w:rsidRDefault="004A39B0" w:rsidP="000050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77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9 (0.59%)</w:t>
            </w:r>
          </w:p>
        </w:tc>
        <w:tc>
          <w:tcPr>
            <w:tcW w:w="1812" w:type="dxa"/>
          </w:tcPr>
          <w:p w:rsidR="004A39B0" w:rsidRPr="00B977E5" w:rsidRDefault="004A39B0" w:rsidP="004A39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2" w:type="dxa"/>
          </w:tcPr>
          <w:p w:rsidR="004A39B0" w:rsidRPr="00B977E5" w:rsidRDefault="004A39B0" w:rsidP="004A39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77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1</w:t>
            </w:r>
          </w:p>
        </w:tc>
      </w:tr>
      <w:tr w:rsidR="004A39B0" w:rsidRPr="00B977E5" w:rsidTr="000050A7">
        <w:tc>
          <w:tcPr>
            <w:tcW w:w="1812" w:type="dxa"/>
          </w:tcPr>
          <w:p w:rsidR="004A39B0" w:rsidRPr="00B977E5" w:rsidRDefault="004A39B0" w:rsidP="000050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2" w:type="dxa"/>
          </w:tcPr>
          <w:p w:rsidR="004A39B0" w:rsidRPr="00B977E5" w:rsidRDefault="004A39B0" w:rsidP="000050A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77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812" w:type="dxa"/>
          </w:tcPr>
          <w:p w:rsidR="004A39B0" w:rsidRPr="00B977E5" w:rsidRDefault="004A39B0" w:rsidP="000050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2" w:type="dxa"/>
          </w:tcPr>
          <w:p w:rsidR="004A39B0" w:rsidRPr="00B977E5" w:rsidRDefault="004A39B0" w:rsidP="004A39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77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9 (81.76%)</w:t>
            </w:r>
          </w:p>
        </w:tc>
        <w:tc>
          <w:tcPr>
            <w:tcW w:w="1812" w:type="dxa"/>
          </w:tcPr>
          <w:p w:rsidR="004A39B0" w:rsidRPr="00B977E5" w:rsidRDefault="004A39B0" w:rsidP="004A39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A39B0" w:rsidRPr="00B977E5" w:rsidTr="000050A7">
        <w:tc>
          <w:tcPr>
            <w:tcW w:w="1812" w:type="dxa"/>
          </w:tcPr>
          <w:p w:rsidR="004A39B0" w:rsidRPr="00B977E5" w:rsidRDefault="004A39B0" w:rsidP="000050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2" w:type="dxa"/>
          </w:tcPr>
          <w:p w:rsidR="004A39B0" w:rsidRPr="00B977E5" w:rsidRDefault="004A39B0" w:rsidP="000050A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77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812" w:type="dxa"/>
          </w:tcPr>
          <w:p w:rsidR="004A39B0" w:rsidRPr="00B977E5" w:rsidRDefault="004A39B0" w:rsidP="000050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2" w:type="dxa"/>
          </w:tcPr>
          <w:p w:rsidR="004A39B0" w:rsidRPr="00B977E5" w:rsidRDefault="004A39B0" w:rsidP="004A39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77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 (18.24%)</w:t>
            </w:r>
          </w:p>
        </w:tc>
        <w:tc>
          <w:tcPr>
            <w:tcW w:w="1812" w:type="dxa"/>
          </w:tcPr>
          <w:p w:rsidR="004A39B0" w:rsidRPr="00B977E5" w:rsidRDefault="004A39B0" w:rsidP="004A39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A39B0" w:rsidRPr="00B977E5" w:rsidTr="000050A7">
        <w:tc>
          <w:tcPr>
            <w:tcW w:w="1812" w:type="dxa"/>
          </w:tcPr>
          <w:p w:rsidR="004A39B0" w:rsidRPr="00B977E5" w:rsidRDefault="004A39B0" w:rsidP="000050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77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scular invasion</w:t>
            </w:r>
          </w:p>
        </w:tc>
        <w:tc>
          <w:tcPr>
            <w:tcW w:w="1812" w:type="dxa"/>
          </w:tcPr>
          <w:p w:rsidR="004A39B0" w:rsidRPr="00B977E5" w:rsidRDefault="004A39B0" w:rsidP="000050A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2" w:type="dxa"/>
          </w:tcPr>
          <w:p w:rsidR="004A39B0" w:rsidRPr="00B977E5" w:rsidRDefault="004A39B0" w:rsidP="000050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77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0 (0%)</w:t>
            </w:r>
          </w:p>
        </w:tc>
        <w:tc>
          <w:tcPr>
            <w:tcW w:w="1812" w:type="dxa"/>
          </w:tcPr>
          <w:p w:rsidR="004A39B0" w:rsidRPr="00B977E5" w:rsidRDefault="004A39B0" w:rsidP="004A39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2" w:type="dxa"/>
          </w:tcPr>
          <w:p w:rsidR="004A39B0" w:rsidRPr="00B977E5" w:rsidRDefault="004A39B0" w:rsidP="004A39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77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2</w:t>
            </w:r>
          </w:p>
        </w:tc>
      </w:tr>
      <w:tr w:rsidR="004A39B0" w:rsidRPr="00B977E5" w:rsidTr="000050A7">
        <w:tc>
          <w:tcPr>
            <w:tcW w:w="1812" w:type="dxa"/>
          </w:tcPr>
          <w:p w:rsidR="004A39B0" w:rsidRPr="00B977E5" w:rsidRDefault="004A39B0" w:rsidP="000050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2" w:type="dxa"/>
          </w:tcPr>
          <w:p w:rsidR="004A39B0" w:rsidRPr="00B977E5" w:rsidRDefault="004A39B0" w:rsidP="000050A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77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812" w:type="dxa"/>
          </w:tcPr>
          <w:p w:rsidR="004A39B0" w:rsidRPr="00B977E5" w:rsidRDefault="004A39B0" w:rsidP="000050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2" w:type="dxa"/>
          </w:tcPr>
          <w:p w:rsidR="004A39B0" w:rsidRPr="00B977E5" w:rsidRDefault="004A39B0" w:rsidP="004A39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77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9 (81.76%)</w:t>
            </w:r>
          </w:p>
        </w:tc>
        <w:tc>
          <w:tcPr>
            <w:tcW w:w="1812" w:type="dxa"/>
          </w:tcPr>
          <w:p w:rsidR="004A39B0" w:rsidRPr="00B977E5" w:rsidRDefault="004A39B0" w:rsidP="004A39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A39B0" w:rsidRPr="00B977E5" w:rsidTr="000050A7">
        <w:tc>
          <w:tcPr>
            <w:tcW w:w="1812" w:type="dxa"/>
          </w:tcPr>
          <w:p w:rsidR="004A39B0" w:rsidRPr="00B977E5" w:rsidRDefault="004A39B0" w:rsidP="000050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2" w:type="dxa"/>
          </w:tcPr>
          <w:p w:rsidR="004A39B0" w:rsidRPr="00B977E5" w:rsidRDefault="004A39B0" w:rsidP="000050A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77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812" w:type="dxa"/>
          </w:tcPr>
          <w:p w:rsidR="004A39B0" w:rsidRPr="00B977E5" w:rsidRDefault="004A39B0" w:rsidP="000050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2" w:type="dxa"/>
          </w:tcPr>
          <w:p w:rsidR="004A39B0" w:rsidRPr="00B977E5" w:rsidRDefault="004A39B0" w:rsidP="004A39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77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 (18.24%)</w:t>
            </w:r>
          </w:p>
        </w:tc>
        <w:tc>
          <w:tcPr>
            <w:tcW w:w="1812" w:type="dxa"/>
          </w:tcPr>
          <w:p w:rsidR="004A39B0" w:rsidRPr="00B977E5" w:rsidRDefault="004A39B0" w:rsidP="004A39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A39B0" w:rsidRPr="00B977E5" w:rsidTr="000050A7">
        <w:tc>
          <w:tcPr>
            <w:tcW w:w="1812" w:type="dxa"/>
          </w:tcPr>
          <w:p w:rsidR="004A39B0" w:rsidRPr="00B977E5" w:rsidRDefault="004A39B0" w:rsidP="000050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77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des</w:t>
            </w:r>
          </w:p>
        </w:tc>
        <w:tc>
          <w:tcPr>
            <w:tcW w:w="1812" w:type="dxa"/>
          </w:tcPr>
          <w:p w:rsidR="004A39B0" w:rsidRPr="00B977E5" w:rsidRDefault="004A39B0" w:rsidP="000050A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2" w:type="dxa"/>
          </w:tcPr>
          <w:p w:rsidR="004A39B0" w:rsidRPr="00B977E5" w:rsidRDefault="004A39B0" w:rsidP="000050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77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0 (0%)</w:t>
            </w:r>
          </w:p>
        </w:tc>
        <w:tc>
          <w:tcPr>
            <w:tcW w:w="1812" w:type="dxa"/>
          </w:tcPr>
          <w:p w:rsidR="004A39B0" w:rsidRPr="00B977E5" w:rsidRDefault="004A39B0" w:rsidP="004A39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2" w:type="dxa"/>
          </w:tcPr>
          <w:p w:rsidR="004A39B0" w:rsidRPr="00B977E5" w:rsidRDefault="004A39B0" w:rsidP="004A39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77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3</w:t>
            </w:r>
          </w:p>
        </w:tc>
      </w:tr>
      <w:tr w:rsidR="004A39B0" w:rsidRPr="00B977E5" w:rsidTr="000050A7">
        <w:tc>
          <w:tcPr>
            <w:tcW w:w="1812" w:type="dxa"/>
          </w:tcPr>
          <w:p w:rsidR="004A39B0" w:rsidRPr="00B977E5" w:rsidRDefault="004A39B0" w:rsidP="000050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2" w:type="dxa"/>
          </w:tcPr>
          <w:p w:rsidR="004A39B0" w:rsidRPr="00B977E5" w:rsidRDefault="004A39B0" w:rsidP="000050A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77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0 + NX</w:t>
            </w:r>
          </w:p>
        </w:tc>
        <w:tc>
          <w:tcPr>
            <w:tcW w:w="1812" w:type="dxa"/>
          </w:tcPr>
          <w:p w:rsidR="004A39B0" w:rsidRPr="00B977E5" w:rsidRDefault="004A39B0" w:rsidP="000050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2" w:type="dxa"/>
          </w:tcPr>
          <w:p w:rsidR="004A39B0" w:rsidRPr="00B977E5" w:rsidRDefault="004A39B0" w:rsidP="004A39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77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9 (93.53%)</w:t>
            </w:r>
          </w:p>
        </w:tc>
        <w:tc>
          <w:tcPr>
            <w:tcW w:w="1812" w:type="dxa"/>
          </w:tcPr>
          <w:p w:rsidR="004A39B0" w:rsidRPr="00B977E5" w:rsidRDefault="004A39B0" w:rsidP="004A39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A39B0" w:rsidRPr="00B977E5" w:rsidTr="000050A7">
        <w:tc>
          <w:tcPr>
            <w:tcW w:w="1812" w:type="dxa"/>
          </w:tcPr>
          <w:p w:rsidR="004A39B0" w:rsidRPr="00B977E5" w:rsidRDefault="004A39B0" w:rsidP="000050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2" w:type="dxa"/>
          </w:tcPr>
          <w:p w:rsidR="004A39B0" w:rsidRPr="00B977E5" w:rsidRDefault="004A39B0" w:rsidP="000050A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77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1 - N3</w:t>
            </w:r>
          </w:p>
        </w:tc>
        <w:tc>
          <w:tcPr>
            <w:tcW w:w="1812" w:type="dxa"/>
          </w:tcPr>
          <w:p w:rsidR="004A39B0" w:rsidRPr="00B977E5" w:rsidRDefault="004A39B0" w:rsidP="000050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2" w:type="dxa"/>
          </w:tcPr>
          <w:p w:rsidR="004A39B0" w:rsidRPr="00B977E5" w:rsidRDefault="004A39B0" w:rsidP="004A39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77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6.47%)</w:t>
            </w:r>
          </w:p>
        </w:tc>
        <w:tc>
          <w:tcPr>
            <w:tcW w:w="1812" w:type="dxa"/>
          </w:tcPr>
          <w:p w:rsidR="004A39B0" w:rsidRPr="00B977E5" w:rsidRDefault="004A39B0" w:rsidP="004A39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A39B0" w:rsidRPr="00B977E5" w:rsidTr="000050A7">
        <w:tc>
          <w:tcPr>
            <w:tcW w:w="1812" w:type="dxa"/>
          </w:tcPr>
          <w:p w:rsidR="004A39B0" w:rsidRPr="00B977E5" w:rsidRDefault="004A39B0" w:rsidP="000050A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977E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C-SCORE</w:t>
            </w:r>
          </w:p>
        </w:tc>
        <w:tc>
          <w:tcPr>
            <w:tcW w:w="1812" w:type="dxa"/>
          </w:tcPr>
          <w:p w:rsidR="004A39B0" w:rsidRPr="00B977E5" w:rsidRDefault="004A39B0" w:rsidP="000050A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2" w:type="dxa"/>
          </w:tcPr>
          <w:p w:rsidR="004A39B0" w:rsidRPr="00B977E5" w:rsidRDefault="004A39B0" w:rsidP="000050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77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0 (0%)</w:t>
            </w:r>
          </w:p>
        </w:tc>
        <w:tc>
          <w:tcPr>
            <w:tcW w:w="1812" w:type="dxa"/>
          </w:tcPr>
          <w:p w:rsidR="004A39B0" w:rsidRPr="00B977E5" w:rsidRDefault="004A39B0" w:rsidP="004A39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2" w:type="dxa"/>
          </w:tcPr>
          <w:p w:rsidR="004A39B0" w:rsidRPr="00B977E5" w:rsidRDefault="004A39B0" w:rsidP="004A39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A39B0" w:rsidRPr="00B977E5" w:rsidTr="000050A7">
        <w:tc>
          <w:tcPr>
            <w:tcW w:w="1812" w:type="dxa"/>
          </w:tcPr>
          <w:p w:rsidR="004A39B0" w:rsidRPr="00B977E5" w:rsidRDefault="004A39B0" w:rsidP="000050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2" w:type="dxa"/>
          </w:tcPr>
          <w:p w:rsidR="004A39B0" w:rsidRPr="00B977E5" w:rsidRDefault="004A39B0" w:rsidP="000050A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77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812" w:type="dxa"/>
          </w:tcPr>
          <w:p w:rsidR="004A39B0" w:rsidRPr="00B977E5" w:rsidRDefault="004A39B0" w:rsidP="000050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2" w:type="dxa"/>
          </w:tcPr>
          <w:p w:rsidR="004A39B0" w:rsidRPr="00B977E5" w:rsidRDefault="004A39B0" w:rsidP="004A39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77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 (22.35%)</w:t>
            </w:r>
          </w:p>
        </w:tc>
        <w:tc>
          <w:tcPr>
            <w:tcW w:w="1812" w:type="dxa"/>
          </w:tcPr>
          <w:p w:rsidR="004A39B0" w:rsidRPr="00B977E5" w:rsidRDefault="004A39B0" w:rsidP="004A39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A39B0" w:rsidRPr="00B977E5" w:rsidTr="000050A7">
        <w:tc>
          <w:tcPr>
            <w:tcW w:w="1812" w:type="dxa"/>
          </w:tcPr>
          <w:p w:rsidR="004A39B0" w:rsidRPr="00B977E5" w:rsidRDefault="004A39B0" w:rsidP="000050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2" w:type="dxa"/>
          </w:tcPr>
          <w:p w:rsidR="004A39B0" w:rsidRPr="00B977E5" w:rsidRDefault="004A39B0" w:rsidP="000050A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77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812" w:type="dxa"/>
          </w:tcPr>
          <w:p w:rsidR="004A39B0" w:rsidRPr="00B977E5" w:rsidRDefault="004A39B0" w:rsidP="000050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2" w:type="dxa"/>
          </w:tcPr>
          <w:p w:rsidR="004A39B0" w:rsidRPr="00B977E5" w:rsidRDefault="004A39B0" w:rsidP="004A39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77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 (55.88%)</w:t>
            </w:r>
          </w:p>
        </w:tc>
        <w:tc>
          <w:tcPr>
            <w:tcW w:w="1812" w:type="dxa"/>
          </w:tcPr>
          <w:p w:rsidR="004A39B0" w:rsidRPr="00B977E5" w:rsidRDefault="004A39B0" w:rsidP="004A39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A39B0" w:rsidRPr="00B977E5" w:rsidTr="000050A7">
        <w:tc>
          <w:tcPr>
            <w:tcW w:w="1812" w:type="dxa"/>
          </w:tcPr>
          <w:p w:rsidR="004A39B0" w:rsidRPr="00B977E5" w:rsidRDefault="004A39B0" w:rsidP="000050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2" w:type="dxa"/>
          </w:tcPr>
          <w:p w:rsidR="004A39B0" w:rsidRPr="00B977E5" w:rsidRDefault="004A39B0" w:rsidP="000050A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77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12" w:type="dxa"/>
          </w:tcPr>
          <w:p w:rsidR="004A39B0" w:rsidRPr="00B977E5" w:rsidRDefault="004A39B0" w:rsidP="000050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2" w:type="dxa"/>
          </w:tcPr>
          <w:p w:rsidR="004A39B0" w:rsidRPr="00B977E5" w:rsidRDefault="004A39B0" w:rsidP="004A39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77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 (21.76%)</w:t>
            </w:r>
          </w:p>
        </w:tc>
        <w:tc>
          <w:tcPr>
            <w:tcW w:w="1812" w:type="dxa"/>
          </w:tcPr>
          <w:p w:rsidR="004A39B0" w:rsidRPr="00B977E5" w:rsidRDefault="004A39B0" w:rsidP="004A39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4A39B0" w:rsidRPr="00B977E5" w:rsidRDefault="004A39B0" w:rsidP="004A39B0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4A39B0" w:rsidRPr="00B977E5" w:rsidRDefault="004A39B0" w:rsidP="004A39B0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4A39B0" w:rsidRPr="00B977E5" w:rsidRDefault="004A39B0" w:rsidP="004A39B0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4A39B0" w:rsidRPr="00B977E5" w:rsidRDefault="004A39B0" w:rsidP="004A39B0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4A39B0" w:rsidRPr="00B977E5" w:rsidRDefault="004A39B0" w:rsidP="004A39B0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96794F" w:rsidRDefault="0096794F"/>
    <w:sectPr w:rsidR="0096794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39B0"/>
    <w:rsid w:val="004A39B0"/>
    <w:rsid w:val="004F5761"/>
    <w:rsid w:val="0096794F"/>
    <w:rsid w:val="00974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19F491"/>
  <w15:chartTrackingRefBased/>
  <w15:docId w15:val="{E031793D-3BF7-4A60-978A-26F2311E2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A39B0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A39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9</Words>
  <Characters>81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.m.b.H.</Company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tterer Georg, Assoz.Prof.PDDr</dc:creator>
  <cp:keywords/>
  <dc:description/>
  <cp:lastModifiedBy>Hutterer Georg, Assoz.Prof.PDDr</cp:lastModifiedBy>
  <cp:revision>2</cp:revision>
  <dcterms:created xsi:type="dcterms:W3CDTF">2023-01-07T10:28:00Z</dcterms:created>
  <dcterms:modified xsi:type="dcterms:W3CDTF">2023-01-07T10:28:00Z</dcterms:modified>
</cp:coreProperties>
</file>